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 line 1 (P1; L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 L72-1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 L135-14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 L143-15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 L143-15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 L143-15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 L143-15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 L143-15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 L143-15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 L155-16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 L155-16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 L155-162 and P12; 274-28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 L165-1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 L165-18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 L211-2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 L186-208 and Tables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 L211-27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2; L274-28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2; L286-30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3; L3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31T19:15:00Z</dcterms:created>
  <dc:creator>mocampo</dc:creator>
  <dc:description/>
  <cp:keywords/>
  <dc:language>en-US</dc:language>
  <cp:lastModifiedBy>wjenkins</cp:lastModifiedBy>
  <cp:lastPrinted>2013-03-31T14:15:00Z</cp:lastPrinted>
  <dcterms:modified xsi:type="dcterms:W3CDTF">2013-03-31T19:34:00Z</dcterms:modified>
  <cp:revision>5</cp:revision>
  <dc:subject/>
  <dc:title>Microsoft Word - PRISMA 2009 Checklist.doc</dc:title>
</cp:coreProperties>
</file>